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AFE" w:rsidRPr="004747E4" w:rsidRDefault="00145AFE" w:rsidP="00145AFE">
      <w:r w:rsidRPr="004747E4">
        <w:rPr>
          <w:b/>
        </w:rPr>
        <w:t xml:space="preserve">Table </w:t>
      </w:r>
      <w:r>
        <w:rPr>
          <w:b/>
        </w:rPr>
        <w:t>S6</w:t>
      </w:r>
      <w:r w:rsidRPr="004747E4">
        <w:rPr>
          <w:b/>
        </w:rPr>
        <w:t xml:space="preserve">. </w:t>
      </w:r>
      <w:proofErr w:type="gramStart"/>
      <w:r w:rsidRPr="004747E4">
        <w:rPr>
          <w:b/>
        </w:rPr>
        <w:t>Standardised factor loadings from CFA models by imputation method.</w:t>
      </w:r>
      <w:proofErr w:type="gramEnd"/>
      <w:r w:rsidRPr="004747E4">
        <w:rPr>
          <w:b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2000"/>
        <w:gridCol w:w="656"/>
        <w:gridCol w:w="1571"/>
        <w:gridCol w:w="1775"/>
        <w:gridCol w:w="1572"/>
      </w:tblGrid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4747E4">
              <w:rPr>
                <w:b/>
                <w:color w:val="000000"/>
              </w:rPr>
              <w:t>Subscale</w:t>
            </w:r>
          </w:p>
        </w:tc>
        <w:tc>
          <w:tcPr>
            <w:tcW w:w="0" w:type="auto"/>
            <w:vMerge w:val="restart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4747E4">
              <w:rPr>
                <w:b/>
                <w:color w:val="000000"/>
              </w:rPr>
              <w:t>Item</w:t>
            </w:r>
          </w:p>
        </w:tc>
        <w:tc>
          <w:tcPr>
            <w:tcW w:w="4918" w:type="dxa"/>
            <w:gridSpan w:val="3"/>
            <w:tcBorders>
              <w:bottom w:val="single" w:sz="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>
              <w:rPr>
                <w:rFonts w:eastAsia="Arial"/>
                <w:b/>
                <w:color w:val="000000"/>
              </w:rPr>
              <w:t>Standardised factor loading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No imputation</w:t>
            </w:r>
          </w:p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(n = 180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Developer-recommended imputation</w:t>
            </w:r>
          </w:p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(n = 373)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Neutral-value imputation</w:t>
            </w:r>
          </w:p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 w:rsidRPr="004747E4">
              <w:rPr>
                <w:rFonts w:eastAsia="Arial"/>
                <w:b/>
                <w:color w:val="000000"/>
              </w:rPr>
              <w:t>(n = 606)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irst contact – Utilization</w:t>
            </w: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C1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958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941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941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C2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969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69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64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irst contact – Acces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D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57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87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81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D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6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17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17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D3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93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65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69*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D4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76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49*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362*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Ongoing Car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E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91*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54*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68*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E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1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51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6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E3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2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16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71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E4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43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38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56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ordinatio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F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08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43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06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F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01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11*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495*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F3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76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14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26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F4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36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58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47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mprehensiveness (services provided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G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69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73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35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G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12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29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07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G3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44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72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62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G4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45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85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87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G5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37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39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7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Family-Centerednes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H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941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814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78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H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51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13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36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H3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46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75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39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  <w:r w:rsidRPr="004747E4">
              <w:t>Community Orientatio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I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03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669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11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I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99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77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49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I3</w:t>
            </w:r>
          </w:p>
        </w:tc>
        <w:tc>
          <w:tcPr>
            <w:tcW w:w="1571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8</w:t>
            </w:r>
          </w:p>
        </w:tc>
        <w:tc>
          <w:tcPr>
            <w:tcW w:w="1775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21</w:t>
            </w:r>
          </w:p>
        </w:tc>
        <w:tc>
          <w:tcPr>
            <w:tcW w:w="1572" w:type="dxa"/>
            <w:tcBorders>
              <w:bottom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95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tabs>
                <w:tab w:val="left" w:pos="1140"/>
              </w:tabs>
              <w:spacing w:line="240" w:lineRule="auto"/>
              <w:jc w:val="left"/>
              <w:rPr>
                <w:color w:val="000000"/>
              </w:rPr>
            </w:pPr>
            <w:r w:rsidRPr="004747E4">
              <w:t>Culturally Competent</w:t>
            </w:r>
            <w:r w:rsidRPr="004747E4">
              <w:rPr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J1</w:t>
            </w:r>
          </w:p>
        </w:tc>
        <w:tc>
          <w:tcPr>
            <w:tcW w:w="1571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1.191*</w:t>
            </w:r>
          </w:p>
        </w:tc>
        <w:tc>
          <w:tcPr>
            <w:tcW w:w="1775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1.242*</w:t>
            </w:r>
          </w:p>
        </w:tc>
        <w:tc>
          <w:tcPr>
            <w:tcW w:w="1572" w:type="dxa"/>
            <w:tcBorders>
              <w:top w:val="single" w:sz="24" w:space="0" w:color="auto"/>
            </w:tcBorders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1.129*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J2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706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52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99</w:t>
            </w:r>
          </w:p>
        </w:tc>
      </w:tr>
      <w:tr w:rsidR="00145AFE" w:rsidRPr="004747E4" w:rsidTr="00445464">
        <w:trPr>
          <w:trHeight w:val="20"/>
          <w:jc w:val="center"/>
        </w:trPr>
        <w:tc>
          <w:tcPr>
            <w:tcW w:w="2000" w:type="dxa"/>
            <w:vMerge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45AFE" w:rsidRPr="004747E4" w:rsidRDefault="00145AFE" w:rsidP="00445464">
            <w:pP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J3</w:t>
            </w:r>
          </w:p>
        </w:tc>
        <w:tc>
          <w:tcPr>
            <w:tcW w:w="1571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85</w:t>
            </w:r>
          </w:p>
        </w:tc>
        <w:tc>
          <w:tcPr>
            <w:tcW w:w="1775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54</w:t>
            </w:r>
          </w:p>
        </w:tc>
        <w:tc>
          <w:tcPr>
            <w:tcW w:w="1572" w:type="dxa"/>
          </w:tcPr>
          <w:p w:rsidR="00145AFE" w:rsidRPr="004747E4" w:rsidRDefault="00145AFE" w:rsidP="004454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color w:val="000000"/>
              </w:rPr>
            </w:pPr>
            <w:r w:rsidRPr="004747E4">
              <w:rPr>
                <w:color w:val="000000"/>
              </w:rPr>
              <w:t>0.577</w:t>
            </w:r>
          </w:p>
        </w:tc>
      </w:tr>
    </w:tbl>
    <w:p w:rsidR="00145AFE" w:rsidRDefault="00145AFE" w:rsidP="00145AFE">
      <w:pPr>
        <w:spacing w:before="240"/>
      </w:pPr>
      <w:proofErr w:type="gramStart"/>
      <w:r w:rsidRPr="004747E4">
        <w:t>Confirmatory Factor Analysis (CFA).</w:t>
      </w:r>
      <w:proofErr w:type="gramEnd"/>
      <w:r w:rsidRPr="004747E4">
        <w:t xml:space="preserve"> Problematic items are indicated by an asterisk. Items were considered to load onto a specific factor if the standardised factor loading was &gt;0.50. Heywood cases occur when the loading is greater than 1.0. Items are presented using wording from the administered survey.</w:t>
      </w: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45AFE"/>
    <w:rsid w:val="00145AFE"/>
    <w:rsid w:val="00895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AFE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4:00Z</dcterms:created>
  <dcterms:modified xsi:type="dcterms:W3CDTF">2026-01-26T09:34:00Z</dcterms:modified>
</cp:coreProperties>
</file>